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F51" w:rsidRDefault="00203F51">
      <w:r>
        <w:rPr>
          <w:rFonts w:hint="eastAsia"/>
        </w:rPr>
        <w:t>New</w:t>
      </w:r>
      <w:r>
        <w:t>castle-Ottawa Scale for quality assessment of the nonrandomized studies included in our analy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03F51" w:rsidTr="00203F51">
        <w:tc>
          <w:tcPr>
            <w:tcW w:w="2074" w:type="dxa"/>
          </w:tcPr>
          <w:p w:rsidR="00203F51" w:rsidRDefault="00203F51" w:rsidP="00203F51">
            <w:pPr>
              <w:jc w:val="center"/>
            </w:pPr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2074" w:type="dxa"/>
          </w:tcPr>
          <w:p w:rsidR="00203F51" w:rsidRDefault="00203F51" w:rsidP="00203F51">
            <w:pPr>
              <w:jc w:val="center"/>
            </w:pPr>
            <w:r>
              <w:t>Selection</w:t>
            </w:r>
          </w:p>
        </w:tc>
        <w:tc>
          <w:tcPr>
            <w:tcW w:w="2074" w:type="dxa"/>
          </w:tcPr>
          <w:p w:rsidR="00203F51" w:rsidRDefault="00203F51" w:rsidP="00203F51">
            <w:pPr>
              <w:jc w:val="center"/>
            </w:pPr>
            <w:r>
              <w:rPr>
                <w:rFonts w:hint="eastAsia"/>
              </w:rPr>
              <w:t>C</w:t>
            </w:r>
            <w:r>
              <w:t>omparability</w:t>
            </w:r>
          </w:p>
        </w:tc>
        <w:tc>
          <w:tcPr>
            <w:tcW w:w="2074" w:type="dxa"/>
          </w:tcPr>
          <w:p w:rsidR="00203F51" w:rsidRDefault="00203F51" w:rsidP="00203F51">
            <w:pPr>
              <w:jc w:val="center"/>
            </w:pPr>
            <w:r>
              <w:rPr>
                <w:rFonts w:hint="eastAsia"/>
              </w:rPr>
              <w:t>O</w:t>
            </w:r>
            <w:r>
              <w:t>utcome</w:t>
            </w:r>
          </w:p>
        </w:tc>
      </w:tr>
      <w:tr w:rsidR="00203F51" w:rsidTr="00203F51">
        <w:tc>
          <w:tcPr>
            <w:tcW w:w="2074" w:type="dxa"/>
          </w:tcPr>
          <w:p w:rsidR="00203F51" w:rsidRDefault="00E0100D">
            <w:r>
              <w:rPr>
                <w:rFonts w:hint="eastAsia"/>
              </w:rPr>
              <w:t>S</w:t>
            </w:r>
            <w:r>
              <w:t>rinivasan</w:t>
            </w:r>
          </w:p>
        </w:tc>
        <w:tc>
          <w:tcPr>
            <w:tcW w:w="2074" w:type="dxa"/>
          </w:tcPr>
          <w:p w:rsidR="00203F51" w:rsidRDefault="00E0100D">
            <w:r>
              <w:t>****</w:t>
            </w:r>
          </w:p>
        </w:tc>
        <w:tc>
          <w:tcPr>
            <w:tcW w:w="2074" w:type="dxa"/>
          </w:tcPr>
          <w:p w:rsidR="00203F51" w:rsidRDefault="00E0100D">
            <w:r>
              <w:t>**</w:t>
            </w:r>
          </w:p>
        </w:tc>
        <w:tc>
          <w:tcPr>
            <w:tcW w:w="2074" w:type="dxa"/>
          </w:tcPr>
          <w:p w:rsidR="00203F51" w:rsidRDefault="00E0100D">
            <w:bookmarkStart w:id="0" w:name="OLE_LINK3"/>
            <w:r>
              <w:rPr>
                <w:rFonts w:hint="eastAsia"/>
              </w:rPr>
              <w:t>*</w:t>
            </w:r>
            <w:r>
              <w:t>**</w:t>
            </w:r>
            <w:bookmarkEnd w:id="0"/>
          </w:p>
        </w:tc>
      </w:tr>
      <w:tr w:rsidR="00EF3761" w:rsidTr="00203F51">
        <w:tc>
          <w:tcPr>
            <w:tcW w:w="2074" w:type="dxa"/>
          </w:tcPr>
          <w:p w:rsidR="00EF3761" w:rsidRDefault="00DD55CD" w:rsidP="00EF3761">
            <w:r>
              <w:rPr>
                <w:rFonts w:hint="eastAsia"/>
              </w:rPr>
              <w:t>E</w:t>
            </w:r>
            <w:r>
              <w:t>mmert</w:t>
            </w:r>
          </w:p>
        </w:tc>
        <w:tc>
          <w:tcPr>
            <w:tcW w:w="2074" w:type="dxa"/>
          </w:tcPr>
          <w:p w:rsidR="00EF3761" w:rsidRDefault="00DD55CD" w:rsidP="00EF3761">
            <w:r>
              <w:rPr>
                <w:rFonts w:hint="eastAsia"/>
              </w:rPr>
              <w:t>*</w:t>
            </w:r>
            <w:r>
              <w:t>***</w:t>
            </w:r>
          </w:p>
        </w:tc>
        <w:tc>
          <w:tcPr>
            <w:tcW w:w="2074" w:type="dxa"/>
          </w:tcPr>
          <w:p w:rsidR="00EF3761" w:rsidRDefault="00DD55CD" w:rsidP="00EF3761">
            <w:r>
              <w:rPr>
                <w:rFonts w:hint="eastAsia"/>
              </w:rPr>
              <w:t>*</w:t>
            </w:r>
            <w:r>
              <w:t>*</w:t>
            </w:r>
          </w:p>
        </w:tc>
        <w:tc>
          <w:tcPr>
            <w:tcW w:w="2074" w:type="dxa"/>
          </w:tcPr>
          <w:p w:rsidR="00EF3761" w:rsidRDefault="00DD55CD" w:rsidP="00EF3761">
            <w:r>
              <w:rPr>
                <w:rFonts w:hint="eastAsia"/>
              </w:rPr>
              <w:t>*</w:t>
            </w:r>
            <w:r w:rsidR="001C6309">
              <w:t>*</w:t>
            </w:r>
            <w:bookmarkStart w:id="1" w:name="_GoBack"/>
            <w:bookmarkEnd w:id="1"/>
          </w:p>
        </w:tc>
      </w:tr>
      <w:tr w:rsidR="001C6309" w:rsidTr="00203F51">
        <w:tc>
          <w:tcPr>
            <w:tcW w:w="2074" w:type="dxa"/>
          </w:tcPr>
          <w:p w:rsidR="001C6309" w:rsidRDefault="001C6309" w:rsidP="001C6309">
            <w:r>
              <w:rPr>
                <w:rFonts w:hint="eastAsia"/>
              </w:rPr>
              <w:t>R</w:t>
            </w:r>
            <w:r>
              <w:t>enner</w:t>
            </w:r>
          </w:p>
        </w:tc>
        <w:tc>
          <w:tcPr>
            <w:tcW w:w="2074" w:type="dxa"/>
          </w:tcPr>
          <w:p w:rsidR="001C6309" w:rsidRDefault="001C6309" w:rsidP="001C6309">
            <w:r>
              <w:rPr>
                <w:rFonts w:hint="eastAsia"/>
              </w:rPr>
              <w:t>*</w:t>
            </w:r>
            <w:r>
              <w:t>***</w:t>
            </w:r>
          </w:p>
        </w:tc>
        <w:tc>
          <w:tcPr>
            <w:tcW w:w="2074" w:type="dxa"/>
          </w:tcPr>
          <w:p w:rsidR="001C6309" w:rsidRDefault="000F3DE4" w:rsidP="001C6309">
            <w:r>
              <w:rPr>
                <w:rFonts w:hint="eastAsia"/>
              </w:rPr>
              <w:t>*</w:t>
            </w:r>
            <w:r>
              <w:t>*</w:t>
            </w:r>
          </w:p>
        </w:tc>
        <w:tc>
          <w:tcPr>
            <w:tcW w:w="2074" w:type="dxa"/>
          </w:tcPr>
          <w:p w:rsidR="001C6309" w:rsidRDefault="00BA09B0" w:rsidP="001C6309">
            <w:r>
              <w:rPr>
                <w:rFonts w:hint="eastAsia"/>
              </w:rPr>
              <w:t>*</w:t>
            </w:r>
            <w:r>
              <w:t>**</w:t>
            </w:r>
          </w:p>
        </w:tc>
      </w:tr>
      <w:tr w:rsidR="001C6309" w:rsidTr="00203F51"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S</w:t>
            </w:r>
            <w:r>
              <w:t>ingh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</w:t>
            </w:r>
          </w:p>
        </w:tc>
      </w:tr>
      <w:tr w:rsidR="001C6309" w:rsidTr="00203F51"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H</w:t>
            </w:r>
            <w:r>
              <w:t>uang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</w:t>
            </w:r>
          </w:p>
        </w:tc>
      </w:tr>
      <w:tr w:rsidR="001C6309" w:rsidTr="00203F51">
        <w:tc>
          <w:tcPr>
            <w:tcW w:w="2074" w:type="dxa"/>
          </w:tcPr>
          <w:p w:rsidR="001C6309" w:rsidRDefault="00342016" w:rsidP="001C6309">
            <w:r w:rsidRPr="007027A6">
              <w:t>Benedetto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 w:rsidR="00342016">
              <w:t>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</w:t>
            </w:r>
          </w:p>
        </w:tc>
      </w:tr>
      <w:tr w:rsidR="001C6309" w:rsidTr="00203F51"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S</w:t>
            </w:r>
            <w:r>
              <w:t>ong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 w:rsidR="00BD1F84">
              <w:t>*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</w:t>
            </w:r>
          </w:p>
        </w:tc>
        <w:tc>
          <w:tcPr>
            <w:tcW w:w="2074" w:type="dxa"/>
          </w:tcPr>
          <w:p w:rsidR="001C6309" w:rsidRDefault="004C79C3" w:rsidP="001C6309">
            <w:r>
              <w:rPr>
                <w:rFonts w:hint="eastAsia"/>
              </w:rPr>
              <w:t>*</w:t>
            </w:r>
            <w:r>
              <w:t>**</w:t>
            </w:r>
          </w:p>
        </w:tc>
      </w:tr>
    </w:tbl>
    <w:p w:rsidR="00CB214B" w:rsidRDefault="00CB214B"/>
    <w:sectPr w:rsidR="00CB2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C6D" w:rsidRDefault="00785C6D" w:rsidP="00203F51">
      <w:r>
        <w:separator/>
      </w:r>
    </w:p>
  </w:endnote>
  <w:endnote w:type="continuationSeparator" w:id="0">
    <w:p w:rsidR="00785C6D" w:rsidRDefault="00785C6D" w:rsidP="00203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C6D" w:rsidRDefault="00785C6D" w:rsidP="00203F51">
      <w:r>
        <w:separator/>
      </w:r>
    </w:p>
  </w:footnote>
  <w:footnote w:type="continuationSeparator" w:id="0">
    <w:p w:rsidR="00785C6D" w:rsidRDefault="00785C6D" w:rsidP="00203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25D"/>
    <w:rsid w:val="000D4631"/>
    <w:rsid w:val="000F3DE4"/>
    <w:rsid w:val="00124D7A"/>
    <w:rsid w:val="00163681"/>
    <w:rsid w:val="001C6309"/>
    <w:rsid w:val="00203F51"/>
    <w:rsid w:val="00220D28"/>
    <w:rsid w:val="002408F6"/>
    <w:rsid w:val="002D7E81"/>
    <w:rsid w:val="00313A05"/>
    <w:rsid w:val="003358E3"/>
    <w:rsid w:val="00342016"/>
    <w:rsid w:val="003F751E"/>
    <w:rsid w:val="004074C2"/>
    <w:rsid w:val="00407DB3"/>
    <w:rsid w:val="004453AF"/>
    <w:rsid w:val="00476CC7"/>
    <w:rsid w:val="004A32EE"/>
    <w:rsid w:val="004C79C3"/>
    <w:rsid w:val="006623A7"/>
    <w:rsid w:val="0066725D"/>
    <w:rsid w:val="006B0600"/>
    <w:rsid w:val="00785C6D"/>
    <w:rsid w:val="00812114"/>
    <w:rsid w:val="0089462F"/>
    <w:rsid w:val="00961BAB"/>
    <w:rsid w:val="009B52B7"/>
    <w:rsid w:val="009B63B4"/>
    <w:rsid w:val="00AA48BE"/>
    <w:rsid w:val="00B172D7"/>
    <w:rsid w:val="00B95F03"/>
    <w:rsid w:val="00BA09B0"/>
    <w:rsid w:val="00BB005D"/>
    <w:rsid w:val="00BD1F84"/>
    <w:rsid w:val="00C06591"/>
    <w:rsid w:val="00CB04D3"/>
    <w:rsid w:val="00CB214B"/>
    <w:rsid w:val="00CF1F8F"/>
    <w:rsid w:val="00D015F7"/>
    <w:rsid w:val="00DD55CD"/>
    <w:rsid w:val="00E0100D"/>
    <w:rsid w:val="00E9033B"/>
    <w:rsid w:val="00EA5C92"/>
    <w:rsid w:val="00EB2D2B"/>
    <w:rsid w:val="00EF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92C64"/>
  <w15:chartTrackingRefBased/>
  <w15:docId w15:val="{A87904BB-72B4-4B3D-B316-9C3839BE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F51"/>
    <w:rPr>
      <w:sz w:val="18"/>
      <w:szCs w:val="18"/>
    </w:rPr>
  </w:style>
  <w:style w:type="table" w:styleId="a7">
    <w:name w:val="Table Grid"/>
    <w:basedOn w:val="a1"/>
    <w:uiPriority w:val="39"/>
    <w:rsid w:val="00203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5</cp:revision>
  <dcterms:created xsi:type="dcterms:W3CDTF">2023-12-29T12:14:00Z</dcterms:created>
  <dcterms:modified xsi:type="dcterms:W3CDTF">2024-01-24T06:47:00Z</dcterms:modified>
</cp:coreProperties>
</file>